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宋体"/>
          <w:b/>
          <w:bCs/>
          <w:color w:val="auto"/>
          <w:lang w:val="en-US" w:eastAsia="zh-CN"/>
        </w:rPr>
      </w:pPr>
      <w:r>
        <w:rPr>
          <w:rFonts w:ascii="Times New Roman" w:hAnsi="Times New Roman"/>
          <w:b/>
          <w:bCs/>
          <w:color w:val="auto"/>
        </w:rPr>
        <w:t>Table S</w:t>
      </w:r>
      <w:r>
        <w:rPr>
          <w:rFonts w:hint="eastAsia"/>
          <w:b/>
          <w:bCs/>
          <w:color w:val="auto"/>
          <w:lang w:val="en-US" w:eastAsia="zh-CN"/>
        </w:rPr>
        <w:t>2</w:t>
      </w:r>
      <w:r>
        <w:rPr>
          <w:rFonts w:ascii="Times New Roman" w:hAnsi="Times New Roman"/>
          <w:b/>
          <w:bCs/>
          <w:color w:val="auto"/>
        </w:rPr>
        <w:t xml:space="preserve"> The nearest sequenced taxon index (NSTI) for groups 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 xml:space="preserve">from different habitats </w:t>
      </w:r>
      <w:r>
        <w:rPr>
          <w:rFonts w:ascii="Times New Roman" w:hAnsi="Times New Roman"/>
          <w:b/>
          <w:bCs/>
          <w:color w:val="auto"/>
        </w:rPr>
        <w:t>on OTUs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,the group details were listed in Table 2.</w:t>
      </w:r>
    </w:p>
    <w:tbl>
      <w:tblPr>
        <w:tblStyle w:val="2"/>
        <w:tblW w:w="508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63"/>
        <w:gridCol w:w="1195"/>
        <w:gridCol w:w="156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Samples</w:t>
            </w:r>
          </w:p>
        </w:tc>
        <w:tc>
          <w:tcPr>
            <w:tcW w:w="4120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NST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Total OTUs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2 OTUs</w:t>
            </w:r>
          </w:p>
        </w:tc>
        <w:tc>
          <w:tcPr>
            <w:tcW w:w="156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</w:rPr>
              <w:t>0.1%O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F1F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2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2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2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F1F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20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2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F1F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2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2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2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F1L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55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55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F1L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2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23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2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F1L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3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36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3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P1F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1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19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2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P1F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2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29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3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P1F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2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2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2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P1L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36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36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3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P1L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67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67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P1L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6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6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1F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27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27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2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1F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2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2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1F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37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37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3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1L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3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3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1L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85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85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8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1L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3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32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3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F2F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F2F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F2F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2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F2L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2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F2L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2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F2L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3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3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P2F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88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88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8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P2F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P2F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8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8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8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P2L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P2L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2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P2L3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31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29</w:t>
            </w:r>
          </w:p>
        </w:tc>
        <w:tc>
          <w:tcPr>
            <w:tcW w:w="15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732</w:t>
            </w:r>
          </w:p>
        </w:tc>
      </w:tr>
    </w:tbl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1E450C"/>
    <w:rsid w:val="09F84285"/>
    <w:rsid w:val="248978A2"/>
    <w:rsid w:val="44EB10C0"/>
    <w:rsid w:val="4B8D6BF0"/>
    <w:rsid w:val="53494304"/>
    <w:rsid w:val="56A47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4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7T10:23:00Z</dcterms:created>
  <dc:creator>Administrator</dc:creator>
  <cp:lastModifiedBy>wuben</cp:lastModifiedBy>
  <dcterms:modified xsi:type="dcterms:W3CDTF">2021-04-23T12:20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5CAA5E9800E1417C8BFF6FCC9FB62B89</vt:lpwstr>
  </property>
</Properties>
</file>